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B12F8B" w14:textId="330D54AD" w:rsidR="008B2897" w:rsidRPr="009A5842" w:rsidRDefault="009A5842" w:rsidP="009A584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A5842">
        <w:rPr>
          <w:rFonts w:ascii="Times New Roman" w:eastAsia="Times New Roman" w:hAnsi="Times New Roman" w:cs="Times New Roman"/>
          <w:b/>
          <w:sz w:val="24"/>
          <w:szCs w:val="24"/>
        </w:rPr>
        <w:t>SUPPLEMENTAL DIGITAL CONTENT</w:t>
      </w:r>
      <w:r w:rsidRPr="009A584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6. </w:t>
      </w:r>
      <w:r w:rsidR="008B2897" w:rsidRPr="009A584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edictors</w:t>
      </w:r>
      <w:r w:rsidR="008B2897" w:rsidRPr="009A5842">
        <w:rPr>
          <w:rFonts w:ascii="Times New Roman" w:eastAsia="Times New Roman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="008B2897" w:rsidRPr="009A584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f</w:t>
      </w:r>
      <w:r w:rsidR="008B2897" w:rsidRPr="009A5842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14:ligatures w14:val="none"/>
        </w:rPr>
        <w:t xml:space="preserve"> Stillbirths</w:t>
      </w:r>
      <w:r w:rsidR="008B2897" w:rsidRPr="009A5842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8B2897" w:rsidRPr="009A584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utcomes</w:t>
      </w:r>
      <w:r w:rsidR="008B2897" w:rsidRPr="009A5842">
        <w:rPr>
          <w:rFonts w:ascii="Times New Roman" w:eastAsia="Times New Roman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="008B2897" w:rsidRPr="009A584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mong</w:t>
      </w:r>
      <w:r w:rsidR="008B2897" w:rsidRPr="009A5842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="008B2897" w:rsidRPr="009A584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egnant</w:t>
      </w:r>
      <w:r w:rsidR="008B2897" w:rsidRPr="009A5842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="008B2897" w:rsidRPr="009A584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omen</w:t>
      </w:r>
      <w:r w:rsidR="008B2897" w:rsidRPr="009A5842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14:ligatures w14:val="none"/>
        </w:rPr>
        <w:t xml:space="preserve"> from Kilifi, Siaya and Nairobi </w:t>
      </w:r>
      <w:r w:rsidR="008B2897" w:rsidRPr="009A584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</w:t>
      </w:r>
      <w:r w:rsidR="008B2897" w:rsidRPr="009A5842">
        <w:rPr>
          <w:rFonts w:ascii="Times New Roman" w:eastAsia="Times New Roman" w:hAnsi="Times New Roman" w:cs="Times New Roman"/>
          <w:spacing w:val="-2"/>
          <w:kern w:val="0"/>
          <w:sz w:val="24"/>
          <w:szCs w:val="24"/>
          <w14:ligatures w14:val="none"/>
        </w:rPr>
        <w:t xml:space="preserve"> Kenya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2200"/>
        <w:gridCol w:w="1400"/>
        <w:gridCol w:w="960"/>
        <w:gridCol w:w="960"/>
        <w:gridCol w:w="960"/>
        <w:gridCol w:w="960"/>
        <w:gridCol w:w="960"/>
        <w:gridCol w:w="960"/>
        <w:gridCol w:w="960"/>
      </w:tblGrid>
      <w:tr w:rsidR="008B2897" w:rsidRPr="009A5842" w14:paraId="5DA81D83" w14:textId="77777777" w:rsidTr="002575E6">
        <w:trPr>
          <w:trHeight w:val="290"/>
        </w:trPr>
        <w:tc>
          <w:tcPr>
            <w:tcW w:w="552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D3EA" w14:textId="2176424C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                                                                Adverse birth</w:t>
            </w:r>
            <w:r w:rsidR="009A5842"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: Still Birth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B1EB" w14:textId="77777777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4C3B" w14:textId="77777777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ltivariate logistic regression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2E53" w14:textId="77777777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8B2897" w:rsidRPr="009A5842" w14:paraId="24606070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11FE" w14:textId="77777777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0A3A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l particip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1B73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F673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E9744A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i2 P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24E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D7B2F3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dds Ratio (95%CI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F8BF83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D70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8B2897" w:rsidRPr="009A5842" w14:paraId="521610D7" w14:textId="77777777" w:rsidTr="002575E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60741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racterist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517FA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9BDEF8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C5C91A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C0D1B3" w14:textId="77777777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397F0B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  <w:proofErr w:type="spellEnd"/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CB999E" w14:textId="77777777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D12D53" w14:textId="77777777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C4845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</w:tr>
      <w:tr w:rsidR="008B2897" w:rsidRPr="009A5842" w14:paraId="54FB0514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0DF06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B7A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7C25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7D6C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53E0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A8B0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72DA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0C6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CB3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B2897" w:rsidRPr="009A5842" w14:paraId="3FD647BF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BE43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ducation lev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DCB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4FAA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ECAB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5A00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91D5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7E6E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2AF0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FF06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2897" w:rsidRPr="009A5842" w14:paraId="39C6C764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379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6C9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08E4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EE77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2AB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8BAA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B78C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57F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897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4</w:t>
            </w:r>
          </w:p>
        </w:tc>
      </w:tr>
      <w:tr w:rsidR="008B2897" w:rsidRPr="009A5842" w14:paraId="7EF09B0C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1867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EF6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F16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D1B8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41A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A9C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635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122E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E220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</w:tr>
      <w:tr w:rsidR="008B2897" w:rsidRPr="009A5842" w14:paraId="125C7B96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08C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B573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AE75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38263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FF8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F00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29E8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976C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0AE3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5</w:t>
            </w:r>
          </w:p>
        </w:tc>
      </w:tr>
      <w:tr w:rsidR="008B2897" w:rsidRPr="009A5842" w14:paraId="0BA26D42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EA2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rtiary-college/univers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D10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F05B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7BA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CA4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245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4EC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D4B4C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4BE4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2897" w:rsidRPr="009A5842" w14:paraId="5B63B011" w14:textId="77777777" w:rsidTr="002575E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6212A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33E3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5DA6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38A43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1BDE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F4FE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892C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4AC7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A5EC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8B2897" w:rsidRPr="009A5842" w14:paraId="47ED94F9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74F6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ANC visi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D3B6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DEDC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6D6C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975C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771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AE6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70F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F77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2897" w:rsidRPr="009A5842" w14:paraId="15C1EC63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F605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BDF6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5D4A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9370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E1F6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95F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4C9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782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3415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7</w:t>
            </w:r>
          </w:p>
        </w:tc>
      </w:tr>
      <w:tr w:rsidR="008B2897" w:rsidRPr="009A5842" w14:paraId="6432DEC9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54E0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F714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B51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6893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C4F8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1158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401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E4D6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B2D8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9</w:t>
            </w:r>
          </w:p>
        </w:tc>
      </w:tr>
      <w:tr w:rsidR="008B2897" w:rsidRPr="009A5842" w14:paraId="67CDC2F3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A874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1F0A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A59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4FDB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338B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0AB4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5F80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8F9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32E8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2897" w:rsidRPr="009A5842" w14:paraId="1C384961" w14:textId="77777777" w:rsidTr="002575E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BCC7DB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4C05C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85BE37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DF1C9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59D507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4E628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25DD8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B08F30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71E3AE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7</w:t>
            </w:r>
          </w:p>
        </w:tc>
      </w:tr>
      <w:tr w:rsidR="008B2897" w:rsidRPr="009A5842" w14:paraId="5CB991C7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C66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stational diabet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730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CFAB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B8F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166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0666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56B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68DA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4504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2897" w:rsidRPr="009A5842" w14:paraId="6D9D0080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6BA3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3F14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CD8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EB5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38DAC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DF3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2C9C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237A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F21C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2897" w:rsidRPr="009A5842" w14:paraId="329E6A34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910BB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B4DE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E87C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CDDE6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A84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AE70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DCF3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1D16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A16C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8B2897" w:rsidRPr="009A5842" w14:paraId="6C796AD6" w14:textId="77777777" w:rsidTr="002575E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5D08B0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22F977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C9268B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D88AF3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5747B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665314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8DF0D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5C77DC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6F2F6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6</w:t>
            </w:r>
          </w:p>
        </w:tc>
      </w:tr>
      <w:tr w:rsidR="008B2897" w:rsidRPr="009A5842" w14:paraId="15566DFE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8257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lar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FAFB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2B94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8FA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C18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3908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B694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4154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0D34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2897" w:rsidRPr="009A5842" w14:paraId="14DD19C3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648B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F5F8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244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3A07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C5D3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0105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270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493C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5405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2897" w:rsidRPr="009A5842" w14:paraId="72D543FD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0E6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5B76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C557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6935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DE7C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18C7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936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0C9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065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:rsidR="008B2897" w:rsidRPr="009A5842" w14:paraId="5C0A68B7" w14:textId="77777777" w:rsidTr="002575E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9E36B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A5392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8F96EB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9D7CDB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CB9BFA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2B850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9C75FA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66D674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3E09C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8B2897" w:rsidRPr="009A5842" w14:paraId="6EA91512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28B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livery Mo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03F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EEC5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DA93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3688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E66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00C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6F1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D584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2897" w:rsidRPr="009A5842" w14:paraId="49381A07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57E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ontaneous Vaginal Delive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6A88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9CC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4390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8BC1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5DE8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6240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0A57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8452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2897" w:rsidRPr="009A5842" w14:paraId="2815EF12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4907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sarean sec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33C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803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4BF3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6E10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2BE9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6A27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3236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0580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8B2897" w:rsidRPr="009A5842" w14:paraId="7AC98539" w14:textId="77777777" w:rsidTr="002575E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814AC5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1E617A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8E4D2E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33989B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72434E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8CEEBE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AF959D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0B706B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E47E2F" w14:textId="77777777" w:rsidR="008B2897" w:rsidRPr="009A5842" w:rsidRDefault="008B2897" w:rsidP="008B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8B2897" w:rsidRPr="009A5842" w14:paraId="6B92409D" w14:textId="77777777" w:rsidTr="002575E6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C5BC" w14:textId="77777777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58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**Adjusted odds rati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71AD" w14:textId="77777777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AC0D" w14:textId="77777777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3D06" w14:textId="77777777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E1E6" w14:textId="77777777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22C5" w14:textId="77777777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E742" w14:textId="77777777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CD62" w14:textId="77777777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EC7D" w14:textId="77777777" w:rsidR="008B2897" w:rsidRPr="009A5842" w:rsidRDefault="008B2897" w:rsidP="008B28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4C5B2A1" w14:textId="77777777" w:rsidR="008B2897" w:rsidRPr="009A5842" w:rsidRDefault="008B2897" w:rsidP="008B2897">
      <w:pPr>
        <w:widowControl w:val="0"/>
        <w:autoSpaceDE w:val="0"/>
        <w:autoSpaceDN w:val="0"/>
        <w:spacing w:after="200" w:line="240" w:lineRule="auto"/>
        <w:rPr>
          <w:rFonts w:ascii="Times New Roman" w:eastAsia="Times New Roman" w:hAnsi="Times New Roman" w:cs="Times New Roman"/>
          <w:b/>
          <w:bCs/>
          <w:spacing w:val="-2"/>
          <w:kern w:val="0"/>
          <w:sz w:val="20"/>
          <w:szCs w:val="20"/>
          <w14:ligatures w14:val="none"/>
        </w:rPr>
      </w:pPr>
    </w:p>
    <w:p w14:paraId="0F62C466" w14:textId="77777777" w:rsidR="008B2897" w:rsidRPr="009A5842" w:rsidRDefault="008B2897" w:rsidP="008B2897">
      <w:pPr>
        <w:widowControl w:val="0"/>
        <w:autoSpaceDE w:val="0"/>
        <w:autoSpaceDN w:val="0"/>
        <w:spacing w:after="200" w:line="240" w:lineRule="auto"/>
        <w:rPr>
          <w:rFonts w:ascii="Times New Roman" w:eastAsia="Times New Roman" w:hAnsi="Times New Roman" w:cs="Times New Roman"/>
          <w:b/>
          <w:bCs/>
          <w:spacing w:val="-2"/>
          <w:kern w:val="0"/>
          <w:sz w:val="20"/>
          <w:szCs w:val="20"/>
          <w14:ligatures w14:val="none"/>
        </w:rPr>
      </w:pPr>
    </w:p>
    <w:p w14:paraId="5B1544D6" w14:textId="77777777" w:rsidR="008B2897" w:rsidRPr="009A5842" w:rsidRDefault="008B2897" w:rsidP="008B2897">
      <w:pPr>
        <w:widowControl w:val="0"/>
        <w:autoSpaceDE w:val="0"/>
        <w:autoSpaceDN w:val="0"/>
        <w:spacing w:after="200" w:line="240" w:lineRule="auto"/>
        <w:rPr>
          <w:rFonts w:ascii="Times New Roman" w:eastAsia="Times New Roman" w:hAnsi="Times New Roman" w:cs="Times New Roman"/>
          <w:b/>
          <w:bCs/>
          <w:spacing w:val="-2"/>
          <w:kern w:val="0"/>
          <w:sz w:val="20"/>
          <w:szCs w:val="20"/>
          <w14:ligatures w14:val="none"/>
        </w:rPr>
      </w:pPr>
    </w:p>
    <w:p w14:paraId="59FEA008" w14:textId="77777777" w:rsidR="008B2897" w:rsidRPr="009A5842" w:rsidRDefault="008B2897" w:rsidP="008B2897">
      <w:pPr>
        <w:widowControl w:val="0"/>
        <w:autoSpaceDE w:val="0"/>
        <w:autoSpaceDN w:val="0"/>
        <w:spacing w:after="20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184E2807" w14:textId="77777777" w:rsidR="008B2897" w:rsidRPr="009A5842" w:rsidRDefault="008B2897" w:rsidP="008B2897">
      <w:pPr>
        <w:widowControl w:val="0"/>
        <w:autoSpaceDE w:val="0"/>
        <w:autoSpaceDN w:val="0"/>
        <w:spacing w:after="20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09625536" w14:textId="77777777" w:rsidR="008B2897" w:rsidRPr="009A5842" w:rsidRDefault="008B2897" w:rsidP="008B2897">
      <w:pPr>
        <w:widowControl w:val="0"/>
        <w:autoSpaceDE w:val="0"/>
        <w:autoSpaceDN w:val="0"/>
        <w:spacing w:after="20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1C6BA2BB" w14:textId="77777777" w:rsidR="008B2897" w:rsidRPr="009A5842" w:rsidRDefault="008B2897" w:rsidP="008B2897">
      <w:pPr>
        <w:widowControl w:val="0"/>
        <w:autoSpaceDE w:val="0"/>
        <w:autoSpaceDN w:val="0"/>
        <w:spacing w:after="20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5C6A80A1" w14:textId="77777777" w:rsidR="00197EAC" w:rsidRPr="009A5842" w:rsidRDefault="00197EAC"/>
    <w:sectPr w:rsidR="00197EAC" w:rsidRPr="009A58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897"/>
    <w:rsid w:val="00197EAC"/>
    <w:rsid w:val="002C7DBF"/>
    <w:rsid w:val="002E1CF4"/>
    <w:rsid w:val="00362107"/>
    <w:rsid w:val="006771C5"/>
    <w:rsid w:val="008B2897"/>
    <w:rsid w:val="009A5842"/>
    <w:rsid w:val="00A060C8"/>
    <w:rsid w:val="00C30725"/>
    <w:rsid w:val="00FA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9353E"/>
  <w15:chartTrackingRefBased/>
  <w15:docId w15:val="{6BB22105-7071-4898-9042-DF7BBBC56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28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8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8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8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8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8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8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8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8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8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8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8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8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2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8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2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8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28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8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8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Nyiro</dc:creator>
  <cp:keywords/>
  <dc:description/>
  <cp:lastModifiedBy>Amy Sue Manley</cp:lastModifiedBy>
  <cp:revision>2</cp:revision>
  <dcterms:created xsi:type="dcterms:W3CDTF">2024-11-01T14:36:00Z</dcterms:created>
  <dcterms:modified xsi:type="dcterms:W3CDTF">2024-11-01T14:36:00Z</dcterms:modified>
</cp:coreProperties>
</file>